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bidi="en-US"/>
        </w:rPr>
      </w:pPr>
      <w:bookmarkStart w:id="0" w:name="_GoBack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Table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 xml:space="preserve"> S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1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 xml:space="preserve">.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  <w:t>The content of antioxidants</w:t>
      </w:r>
    </w:p>
    <w:bookmarkEnd w:id="0"/>
    <w:tbl>
      <w:tblPr>
        <w:tblStyle w:val="3"/>
        <w:tblpPr w:leftFromText="180" w:rightFromText="180" w:vertAnchor="page" w:horzAnchor="page" w:tblpXSpec="center" w:tblpY="2379"/>
        <w:tblOverlap w:val="never"/>
        <w:tblW w:w="109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360"/>
        <w:gridCol w:w="1266"/>
        <w:gridCol w:w="1259"/>
        <w:gridCol w:w="1266"/>
        <w:gridCol w:w="1266"/>
        <w:gridCol w:w="1371"/>
        <w:gridCol w:w="1360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566" w:type="dxa"/>
            <w:vMerge w:val="restart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626" w:type="dxa"/>
            <w:gridSpan w:val="2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ent of total phenolic（mg·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DW）</w:t>
            </w:r>
          </w:p>
        </w:tc>
        <w:tc>
          <w:tcPr>
            <w:tcW w:w="2525" w:type="dxa"/>
            <w:gridSpan w:val="2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ent of total flavonoid（mg·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DW）</w:t>
            </w:r>
          </w:p>
        </w:tc>
        <w:tc>
          <w:tcPr>
            <w:tcW w:w="2637" w:type="dxa"/>
            <w:gridSpan w:val="2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ent of total ferulic acid（μg·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DW）</w:t>
            </w:r>
          </w:p>
        </w:tc>
        <w:tc>
          <w:tcPr>
            <w:tcW w:w="2626" w:type="dxa"/>
            <w:gridSpan w:val="2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ent of total caffeic acid（μg·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D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566" w:type="dxa"/>
            <w:vMerge w:val="continue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salt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lt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salt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lt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salt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lt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salt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5±0.25d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6±0.26e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±0.11c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±0.01d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±0.14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5±0.05e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±0.034e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±0.06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6±0.21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3±0.47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±0.13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±0.02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83±0.1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31±0.06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6±0.15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1±0.19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9±0.26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38±0.36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2±0.15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8±0.08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97±0.06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22±0.3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9±0.16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9±0.2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1±0.14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7±0.23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±0.11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8±0.04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9±0.14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53±0.2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8±0.14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1±0.1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9±0.18cd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38±0.28c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±0.09c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±0.05c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4±0.1d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4±0.32d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2±0.07c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2±0.05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c1ZTEyZGQ5YTJhN2Y1Y2E4NmRiNWJjNjA0MDAifQ=="/>
  </w:docVars>
  <w:rsids>
    <w:rsidRoot w:val="4DEC403C"/>
    <w:rsid w:val="4DE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30</Characters>
  <Lines>0</Lines>
  <Paragraphs>0</Paragraphs>
  <TotalTime>0</TotalTime>
  <ScaleCrop>false</ScaleCrop>
  <LinksUpToDate>false</LinksUpToDate>
  <CharactersWithSpaces>6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11:00Z</dcterms:created>
  <dc:creator>真永是真</dc:creator>
  <cp:lastModifiedBy>真永是真</cp:lastModifiedBy>
  <dcterms:modified xsi:type="dcterms:W3CDTF">2023-06-02T03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6387316DA14A47A83D0F652CAD64D2_11</vt:lpwstr>
  </property>
</Properties>
</file>